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26474" w14:textId="77777777" w:rsidR="006F25E9" w:rsidRPr="00DD35EC" w:rsidRDefault="006F25E9" w:rsidP="006F25E9">
      <w:pPr>
        <w:ind w:left="-9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65C77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DD35EC">
        <w:rPr>
          <w:rFonts w:ascii="Times New Roman" w:hAnsi="Times New Roman" w:cs="Times New Roman"/>
          <w:sz w:val="24"/>
          <w:szCs w:val="24"/>
        </w:rPr>
        <w:t xml:space="preserve">List of primer for EBE amplification </w:t>
      </w:r>
      <w:r w:rsidR="00A57031" w:rsidRPr="00DD35EC">
        <w:rPr>
          <w:rFonts w:ascii="Times New Roman" w:hAnsi="Times New Roman" w:cs="Times New Roman"/>
          <w:sz w:val="24"/>
          <w:szCs w:val="24"/>
        </w:rPr>
        <w:t>and</w:t>
      </w:r>
      <w:r w:rsidRPr="00DD35EC">
        <w:rPr>
          <w:rFonts w:ascii="Times New Roman" w:hAnsi="Times New Roman" w:cs="Times New Roman"/>
          <w:sz w:val="24"/>
          <w:szCs w:val="24"/>
        </w:rPr>
        <w:t xml:space="preserve"> expression profiling of </w:t>
      </w:r>
      <w:r w:rsidRPr="00DD35EC">
        <w:rPr>
          <w:rFonts w:ascii="Times New Roman" w:hAnsi="Times New Roman" w:cs="Times New Roman"/>
          <w:i/>
          <w:sz w:val="24"/>
          <w:szCs w:val="24"/>
        </w:rPr>
        <w:t>OsSWEET13</w:t>
      </w:r>
      <w:r w:rsidRPr="00DD35EC">
        <w:rPr>
          <w:rFonts w:ascii="Times New Roman" w:hAnsi="Times New Roman" w:cs="Times New Roman"/>
          <w:sz w:val="24"/>
          <w:szCs w:val="24"/>
        </w:rPr>
        <w:t xml:space="preserve"> and </w:t>
      </w:r>
      <w:bookmarkEnd w:id="0"/>
      <w:r w:rsidRPr="00DD35EC">
        <w:rPr>
          <w:rFonts w:ascii="Times New Roman" w:hAnsi="Times New Roman" w:cs="Times New Roman"/>
          <w:i/>
          <w:sz w:val="24"/>
          <w:szCs w:val="24"/>
        </w:rPr>
        <w:t>OsSWEET14</w:t>
      </w:r>
    </w:p>
    <w:tbl>
      <w:tblPr>
        <w:tblpPr w:leftFromText="180" w:rightFromText="180" w:vertAnchor="text" w:horzAnchor="margin" w:tblpXSpec="center" w:tblpY="245"/>
        <w:tblW w:w="73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5"/>
        <w:gridCol w:w="1530"/>
        <w:gridCol w:w="4770"/>
      </w:tblGrid>
      <w:tr w:rsidR="006F25E9" w:rsidRPr="00820EBE" w14:paraId="39A751FE" w14:textId="77777777" w:rsidTr="006F25E9">
        <w:trPr>
          <w:trHeight w:val="52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9B4A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6E54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5D84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6F25E9" w:rsidRPr="00820EBE" w14:paraId="42E3B44A" w14:textId="77777777" w:rsidTr="006F25E9">
        <w:trPr>
          <w:trHeight w:val="52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4A39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5B73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11N3-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3674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GCTCTCACCATTCATTCCACT</w:t>
            </w:r>
          </w:p>
        </w:tc>
      </w:tr>
      <w:tr w:rsidR="006F25E9" w:rsidRPr="00820EBE" w14:paraId="27E61716" w14:textId="77777777" w:rsidTr="006F25E9">
        <w:trPr>
          <w:trHeight w:val="52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64E8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F2F1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11N3-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FF83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GGGATGCTGAAGAGACATGC</w:t>
            </w:r>
          </w:p>
        </w:tc>
      </w:tr>
      <w:tr w:rsidR="006F25E9" w:rsidRPr="00820EBE" w14:paraId="149EF658" w14:textId="77777777" w:rsidTr="006F25E9">
        <w:trPr>
          <w:trHeight w:val="52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0804F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71DF5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12N3-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50FE0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CGTATCAGGATTCAGGAATA</w:t>
            </w:r>
          </w:p>
        </w:tc>
      </w:tr>
      <w:tr w:rsidR="006F25E9" w:rsidRPr="00820EBE" w14:paraId="421EBF6B" w14:textId="77777777" w:rsidTr="006F25E9">
        <w:trPr>
          <w:trHeight w:val="52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D4C03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D1D9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12N3-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6BF7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CAGCCATTTTTGTGTGCTA</w:t>
            </w:r>
          </w:p>
        </w:tc>
      </w:tr>
      <w:tr w:rsidR="006F25E9" w:rsidRPr="00820EBE" w14:paraId="006AF7EB" w14:textId="77777777" w:rsidTr="006F25E9">
        <w:trPr>
          <w:trHeight w:val="50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39CC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1D5A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SWEET13-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E228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GGCAACCTCATATCCTTCAC</w:t>
            </w:r>
          </w:p>
        </w:tc>
      </w:tr>
      <w:tr w:rsidR="006F25E9" w:rsidRPr="00820EBE" w14:paraId="4EBFE4B6" w14:textId="77777777" w:rsidTr="006F25E9">
        <w:trPr>
          <w:trHeight w:val="50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AE9E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9860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SWEET13-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69F7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TGACGATGTAGATGGTCTCG</w:t>
            </w:r>
          </w:p>
        </w:tc>
      </w:tr>
      <w:tr w:rsidR="006F25E9" w:rsidRPr="00820EBE" w14:paraId="6EDCB067" w14:textId="77777777" w:rsidTr="006F25E9">
        <w:trPr>
          <w:trHeight w:val="574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5F040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E860B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SWEET14-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0FB6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CTAGGCAACATCATCTCCT</w:t>
            </w:r>
          </w:p>
        </w:tc>
      </w:tr>
      <w:tr w:rsidR="006F25E9" w:rsidRPr="00820EBE" w14:paraId="4DD9E5C6" w14:textId="77777777" w:rsidTr="006F25E9">
        <w:trPr>
          <w:trHeight w:val="599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3FDA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5F57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SWEET14-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81F1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418">
              <w:rPr>
                <w:rFonts w:ascii="Times New Roman" w:hAnsi="Times New Roman" w:cs="Times New Roman"/>
                <w:sz w:val="20"/>
                <w:szCs w:val="20"/>
              </w:rPr>
              <w:t>CGATGTAGATGGTCTCGATG</w:t>
            </w:r>
          </w:p>
        </w:tc>
      </w:tr>
      <w:tr w:rsidR="006F25E9" w:rsidRPr="00820EBE" w14:paraId="772E6E25" w14:textId="77777777" w:rsidTr="006F25E9">
        <w:trPr>
          <w:trHeight w:val="300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B412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8F9E5" w14:textId="77777777" w:rsidR="006F25E9" w:rsidRPr="00344418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0A1">
              <w:rPr>
                <w:rFonts w:ascii="Times New Roman" w:hAnsi="Times New Roman" w:cs="Times New Roman"/>
                <w:i/>
                <w:sz w:val="20"/>
                <w:szCs w:val="20"/>
              </w:rPr>
              <w:t>X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10A1">
              <w:rPr>
                <w:rFonts w:ascii="Times New Roman" w:hAnsi="Times New Roman" w:cs="Times New Roman"/>
                <w:i/>
                <w:sz w:val="20"/>
                <w:szCs w:val="20"/>
              </w:rPr>
              <w:t>x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79A7D" w14:textId="77777777" w:rsidR="006F25E9" w:rsidRPr="00344418" w:rsidRDefault="006F25E9" w:rsidP="00F57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t Forward-</w:t>
            </w:r>
            <w:r>
              <w:t xml:space="preserve"> </w:t>
            </w:r>
            <w:r w:rsidRPr="00A4033E">
              <w:rPr>
                <w:rFonts w:ascii="Times New Roman" w:hAnsi="Times New Roman" w:cs="Times New Roman"/>
                <w:sz w:val="20"/>
                <w:szCs w:val="20"/>
              </w:rPr>
              <w:t>GCTCGCCATTCAAGTTCTTGAG</w:t>
            </w:r>
          </w:p>
        </w:tc>
      </w:tr>
      <w:tr w:rsidR="006F25E9" w:rsidRPr="00820EBE" w14:paraId="6F880F39" w14:textId="77777777" w:rsidTr="006F25E9">
        <w:trPr>
          <w:trHeight w:val="300"/>
        </w:trPr>
        <w:tc>
          <w:tcPr>
            <w:tcW w:w="109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47F3F" w14:textId="77777777" w:rsidR="006F25E9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26CD4" w14:textId="77777777" w:rsidR="006F25E9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5CBCC" w14:textId="77777777" w:rsidR="006F25E9" w:rsidRDefault="006F25E9" w:rsidP="00F57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ceptible Forward-</w:t>
            </w:r>
            <w:r>
              <w:t xml:space="preserve"> </w:t>
            </w:r>
            <w:r w:rsidRPr="00A4033E">
              <w:rPr>
                <w:rFonts w:ascii="Times New Roman" w:hAnsi="Times New Roman" w:cs="Times New Roman"/>
                <w:sz w:val="20"/>
                <w:szCs w:val="20"/>
              </w:rPr>
              <w:t>GCTCGCCATTCAAGTTCTTGTC</w:t>
            </w:r>
          </w:p>
        </w:tc>
      </w:tr>
      <w:tr w:rsidR="006F25E9" w:rsidRPr="00820EBE" w14:paraId="032FDD8F" w14:textId="77777777" w:rsidTr="006F25E9">
        <w:trPr>
          <w:trHeight w:val="599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CEDCD" w14:textId="77777777" w:rsidR="006F25E9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BA11F" w14:textId="77777777" w:rsidR="006F25E9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0A1">
              <w:rPr>
                <w:rFonts w:ascii="Times New Roman" w:hAnsi="Times New Roman" w:cs="Times New Roman"/>
                <w:i/>
                <w:sz w:val="20"/>
                <w:szCs w:val="20"/>
              </w:rPr>
              <w:t>X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10A1">
              <w:rPr>
                <w:rFonts w:ascii="Times New Roman" w:hAnsi="Times New Roman" w:cs="Times New Roman"/>
                <w:i/>
                <w:sz w:val="20"/>
                <w:szCs w:val="20"/>
              </w:rPr>
              <w:t>x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FF52" w14:textId="77777777" w:rsidR="006F25E9" w:rsidRDefault="006F25E9" w:rsidP="00F57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33E">
              <w:rPr>
                <w:rFonts w:ascii="Times New Roman" w:hAnsi="Times New Roman" w:cs="Times New Roman"/>
                <w:sz w:val="20"/>
                <w:szCs w:val="20"/>
              </w:rPr>
              <w:t>CCTTGATAGAAACCTTGCTCTTGAC</w:t>
            </w:r>
          </w:p>
        </w:tc>
      </w:tr>
    </w:tbl>
    <w:p w14:paraId="5E5378A9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4348D0B3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5B7B43AF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22E0768E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1830E13B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263D5E64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1B5AE085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08641F05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0406A7FC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0E67259F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261B0BA5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769A8C55" w14:textId="77777777" w:rsidR="006F25E9" w:rsidRDefault="006F25E9" w:rsidP="006F25E9">
      <w:pPr>
        <w:rPr>
          <w:rFonts w:ascii="Times New Roman" w:hAnsi="Times New Roman" w:cs="Times New Roman"/>
          <w:b/>
          <w:sz w:val="24"/>
          <w:szCs w:val="24"/>
        </w:rPr>
      </w:pPr>
    </w:p>
    <w:p w14:paraId="22069F74" w14:textId="77777777" w:rsidR="006F25E9" w:rsidRDefault="006F25E9" w:rsidP="006F25E9"/>
    <w:p w14:paraId="731FE14E" w14:textId="77777777" w:rsidR="001B515E" w:rsidRDefault="001B515E"/>
    <w:sectPr w:rsidR="001B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01F0"/>
    <w:rsid w:val="001B515E"/>
    <w:rsid w:val="004C01F0"/>
    <w:rsid w:val="006F25E9"/>
    <w:rsid w:val="00A57031"/>
    <w:rsid w:val="00DD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4265"/>
  <w15:docId w15:val="{CD5CF699-D8C5-4A48-9D7B-137C5994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</dc:creator>
  <cp:keywords/>
  <dc:description/>
  <cp:lastModifiedBy>Abha Zaka</cp:lastModifiedBy>
  <cp:revision>4</cp:revision>
  <dcterms:created xsi:type="dcterms:W3CDTF">2018-05-04T20:57:00Z</dcterms:created>
  <dcterms:modified xsi:type="dcterms:W3CDTF">2018-08-29T08:20:00Z</dcterms:modified>
</cp:coreProperties>
</file>